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2 Text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Manuscript titl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xtended diagnosis of purine and pyrimidine disorders from urine: LC</w:t>
        <w:noBreakHyphen/>
        <w:t>MS/MS assay development and clinical validation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de-DE"/>
        </w:rPr>
      </w:pPr>
      <w:r>
        <w:rPr>
          <w:lang w:val="de-DE"/>
        </w:rPr>
        <w:t>Péter Monostori</w:t>
      </w:r>
      <w:r>
        <w:rPr>
          <w:vertAlign w:val="superscript"/>
          <w:lang w:val="de-DE"/>
        </w:rPr>
        <w:t>1*</w:t>
      </w:r>
      <w:r>
        <w:rPr>
          <w:lang w:val="de-DE"/>
        </w:rPr>
        <w:t>, Glynis Klinke</w:t>
      </w:r>
      <w:r>
        <w:rPr>
          <w:vertAlign w:val="superscript"/>
          <w:lang w:val="de-DE"/>
        </w:rPr>
        <w:t>1</w:t>
      </w:r>
      <w:r>
        <w:rPr>
          <w:lang w:val="de-DE"/>
        </w:rPr>
        <w:t>, Jana Hauke</w:t>
      </w:r>
      <w:r>
        <w:rPr>
          <w:vertAlign w:val="superscript"/>
          <w:lang w:val="de-DE"/>
        </w:rPr>
        <w:t>1</w:t>
      </w:r>
      <w:r>
        <w:rPr>
          <w:lang w:val="de-DE"/>
        </w:rPr>
        <w:t>, Sylvia Richter</w:t>
      </w:r>
      <w:r>
        <w:rPr>
          <w:vertAlign w:val="superscript"/>
          <w:lang w:val="de-DE"/>
        </w:rPr>
        <w:t>1</w:t>
      </w:r>
      <w:r>
        <w:rPr>
          <w:lang w:val="de-DE"/>
        </w:rPr>
        <w:t>, Jörgen Bierau</w:t>
      </w:r>
      <w:r>
        <w:rPr>
          <w:vertAlign w:val="superscript"/>
          <w:lang w:val="de-DE"/>
        </w:rPr>
        <w:t>2</w:t>
      </w:r>
      <w:r>
        <w:rPr>
          <w:lang w:val="de-DE"/>
        </w:rPr>
        <w:t>, Sven F. Garbade</w:t>
      </w:r>
      <w:r>
        <w:rPr>
          <w:vertAlign w:val="superscript"/>
          <w:lang w:val="de-DE"/>
        </w:rPr>
        <w:t>1</w:t>
      </w:r>
      <w:r>
        <w:rPr>
          <w:lang w:val="de-DE"/>
        </w:rPr>
        <w:t>, Georg F. Hoffmann</w:t>
      </w:r>
      <w:r>
        <w:rPr>
          <w:vertAlign w:val="superscript"/>
          <w:lang w:val="de-DE"/>
        </w:rPr>
        <w:t>1</w:t>
      </w:r>
      <w:r>
        <w:rPr>
          <w:lang w:val="de-DE"/>
        </w:rPr>
        <w:t>, Claus-Dieter Langhans</w:t>
      </w:r>
      <w:r>
        <w:rPr>
          <w:vertAlign w:val="superscript"/>
          <w:lang w:val="de-DE"/>
        </w:rPr>
        <w:t>1</w:t>
      </w:r>
      <w:r>
        <w:rPr>
          <w:lang w:val="de-DE"/>
        </w:rPr>
        <w:t>, Dorothea Haas</w:t>
      </w:r>
      <w:r>
        <w:rPr>
          <w:vertAlign w:val="superscript"/>
          <w:lang w:val="de-DE"/>
        </w:rPr>
        <w:t>1¶</w:t>
      </w:r>
      <w:r>
        <w:rPr>
          <w:lang w:val="de-DE"/>
        </w:rPr>
        <w:t>, Jürgen G. Okun</w:t>
      </w:r>
      <w:r>
        <w:rPr>
          <w:vertAlign w:val="superscript"/>
          <w:lang w:val="de-DE"/>
        </w:rPr>
        <w:t>1¶</w:t>
      </w:r>
    </w:p>
    <w:p>
      <w:pPr>
        <w:pStyle w:val="Normal"/>
        <w:spacing w:lineRule="auto" w:line="48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General Pediatrics, Division of Neuropediatrics and Metabolic Medicine, Center for Pediatric and Adolescent Medicine, University Hospital Heidelberg, Heidelberg, Germany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Clinical Genetics, Maastricht University Medical Center, Maastricht, The Netherlands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¶</w:t>
      </w:r>
      <w:r>
        <w:rPr>
          <w:lang w:val="en-US"/>
        </w:rPr>
        <w:t xml:space="preserve">These authors contributed equally to this work. 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b/>
          <w:iCs/>
          <w:lang w:val="en-US"/>
        </w:rPr>
        <w:t>* Corresponding author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  <w:t>E</w:t>
        <w:noBreakHyphen/>
        <w:t>mail: monostoripeter@gmail.com (PM)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2 Text: Selected clinical data of the examined patients with known diagnosis (</w:t>
      </w:r>
      <w:r>
        <w:rPr>
          <w:b/>
          <w:i/>
          <w:lang w:val="en-US"/>
        </w:rPr>
        <w:t>n</w:t>
      </w:r>
      <w:r>
        <w:rPr>
          <w:b/>
          <w:lang w:val="en-US"/>
        </w:rPr>
        <w:t>=10). LC</w:t>
        <w:noBreakHyphen/>
        <w:t xml:space="preserve">MS/MS data are presented in Fig 2 of the main Manuscript. 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01: 8</w:t>
        <w:noBreakHyphen/>
        <w:t>month</w:t>
        <w:noBreakHyphen/>
        <w:t>old female, microcephaly, psychomotor developmental delay, consanguineous parent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02: 31</w:t>
        <w:noBreakHyphen/>
        <w:t>year</w:t>
        <w:noBreakHyphen/>
        <w:t>old female, global developmental delay, pathological eye movements, diagnosis confirmed by molecular analysi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03: 16</w:t>
        <w:noBreakHyphen/>
        <w:t>year</w:t>
        <w:noBreakHyphen/>
        <w:t xml:space="preserve">old male, epilepsy, normal cognitive development, no megaloblastic anemia, diagnosed at the age of 2 years, confirmed by molecular analysis, under uridine therapy. Published in: </w:t>
      </w:r>
      <w:r>
        <w:rPr>
          <w:i/>
          <w:lang w:val="en-US"/>
        </w:rPr>
        <w:t>Grohmann et al.: Hereditary orotic aciduria with epilepsy and without megaloblastic anemia. Neuropediatrics 2015; 46: 123-125.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P04: 1</w:t>
        <w:noBreakHyphen/>
        <w:t>month</w:t>
        <w:noBreakHyphen/>
        <w:t>old female, muscular hypotonia, difficulties in swallowing, diminished reflexes, consanguineous parent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05: 12</w:t>
        <w:noBreakHyphen/>
        <w:t>year</w:t>
        <w:noBreakHyphen/>
        <w:t>old male, autoaggressive behavior, generalized dystonia, cognitive impairment, diagnosis confirmed by molecular analysi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06: 4.5</w:t>
        <w:noBreakHyphen/>
        <w:t>year</w:t>
        <w:noBreakHyphen/>
        <w:t>old male, delay in speech development, aggressive behavior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07: 3.5</w:t>
        <w:noBreakHyphen/>
        <w:t>year</w:t>
        <w:noBreakHyphen/>
        <w:t>old female, no clinical data availabl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08: 5.5</w:t>
        <w:noBreakHyphen/>
        <w:t>year</w:t>
        <w:noBreakHyphen/>
        <w:t>old female, no clinical data availabl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09: 1</w:t>
        <w:noBreakHyphen/>
        <w:t>year</w:t>
        <w:noBreakHyphen/>
        <w:t>old female, psychomotor delay, myoclonus, muscular hypotonia, nystagmus, diagnosis confirmed by molecular analysi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10: 8</w:t>
        <w:noBreakHyphen/>
        <w:t>month</w:t>
        <w:noBreakHyphen/>
        <w:t>old male, no clinical data availabl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">
    <w:name w:val="tábl"/>
    <w:basedOn w:val="Normal"/>
    <w:qFormat/>
    <w:pPr/>
    <w:rPr>
      <w:rFonts w:eastAsia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A60124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8T12:38:00Z</dcterms:created>
  <dc:creator>Monostori Péter</dc:creator>
  <dc:description/>
  <cp:keywords/>
  <dc:language>en-US</dc:language>
  <cp:lastModifiedBy>Monostori, Peter</cp:lastModifiedBy>
  <dcterms:modified xsi:type="dcterms:W3CDTF">2019-01-18T12:19:00Z</dcterms:modified>
  <cp:revision>6</cp:revision>
  <dc:subject/>
  <dc:title/>
</cp:coreProperties>
</file>